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me ___________________________________________    Time spent 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Have you had any experience in Virtual Reality before?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Yes □   No □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ave you suffered dizziness from the experience? </w:t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□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Severe, I had to leave the experience     □ Moderated        □ Mild        □ </w:t>
      </w:r>
      <w:bookmarkStart w:id="0" w:name="_Hlk52385381"/>
      <w:r>
        <w:rPr>
          <w:rFonts w:cs="Times New Roman" w:ascii="Times New Roman" w:hAnsi="Times New Roman"/>
          <w:bCs/>
          <w:sz w:val="24"/>
          <w:szCs w:val="24"/>
          <w:lang w:val="en-US"/>
        </w:rPr>
        <w:t>Non-existent</w:t>
      </w:r>
    </w:p>
    <w:p>
      <w:pPr>
        <w:pStyle w:val="Normal"/>
        <w:spacing w:lineRule="auto" w:line="276" w:before="0" w:after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eing 1 Nothing, 2 Little, 3 Quite a lot, 4 A lot and 5 Very much, please answer the following questions: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Have you enjoyed the experience with the game?</w:t>
        <w:tab/>
        <w:tab/>
        <w:tab/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o you think this educational game will be useful for your learning?</w:t>
        <w:tab/>
        <w:t xml:space="preserve">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Have you been able to control the game without problems?</w:t>
        <w:tab/>
        <w:tab/>
        <w:tab/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t each step, did you know what to do?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s the information provided within the game clear?</w:t>
        <w:tab/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id the interaction with the virtual environment seem natural?</w:t>
        <w:tab/>
        <w:tab/>
        <w:tab/>
        <w:t xml:space="preserve">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1" w:name="_Hlk51721898"/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 found the visual aspects of the virtual environment to be realistic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51721898"/>
      <w:bookmarkEnd w:id="2"/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 thought the interaction devices (Oculus Touch) were easy to use.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he devices (Oculus Touch) that controlled the interactions in the game seemed natural.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 have felt confident holding objects in the virtual environment.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 have felt confident to move and interact with the virtual environment at the end of the experience.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 □2 </w:t>
        <w:tab/>
        <w:t>□3</w:t>
        <w:tab/>
        <w:t xml:space="preserve">□ 4 </w:t>
        <w:tab/>
        <w:t>□5</w:t>
      </w:r>
      <w:bookmarkStart w:id="3" w:name="_Hlk51722533"/>
      <w:bookmarkStart w:id="4" w:name="_Hlk51720584"/>
      <w:bookmarkStart w:id="5" w:name="_Hlk51720291"/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Remember what the sign on the wall said?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tinued on the back of this page...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o you remember what was on the table behind you?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3"/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6" w:name="_Hlk51720591"/>
      <w:bookmarkEnd w:id="4"/>
      <w:bookmarkEnd w:id="6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 your opinion, what are the positive points of the experience?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 your opinion, what are the negative points of the experience?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ny suggestions for improving this class?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bookmarkEnd w:id="5"/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bookmarkStart w:id="7" w:name="_Hlk51720591"/>
      <w:bookmarkEnd w:id="7"/>
      <w:r>
        <w:rPr>
          <w:rFonts w:cs="Times New Roman" w:ascii="Times New Roman" w:hAnsi="Times New Roman"/>
          <w:sz w:val="24"/>
          <w:szCs w:val="24"/>
          <w:lang w:val="en-US"/>
        </w:rPr>
        <w:t xml:space="preserve">Name ___________________________________________    </w:t>
      </w:r>
    </w:p>
    <w:p>
      <w:pPr>
        <w:pStyle w:val="Normal"/>
        <w:spacing w:lineRule="auto" w:line="276" w:before="0" w:after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eing 1 Nothing, 2 Little, 3 Quite a lot, 4 A lot and 5 Very much, please answer the following questions: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he experience with the class of assembly of a computer through the screen has been interesting to me</w:t>
        <w:tab/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o you think this teaching system will be useful for your learning?</w:t>
        <w:tab/>
        <w:t xml:space="preserve">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Have you been able to observe the computer parts well at all times?</w:t>
        <w:tab/>
        <w:tab/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t every step, did you understand what you were seeing?</w:t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s the information provided within the class clear?</w:t>
        <w:tab/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n your opinion, what are the positive points of the experience?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 your opinion, what are the negative points of the experience?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ny suggestions for improving this class?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me ___________________________________________    Time spent ______</w:t>
      </w:r>
    </w:p>
    <w:p>
      <w:pPr>
        <w:pStyle w:val="Normal"/>
        <w:spacing w:lineRule="auto" w:line="276" w:before="0" w:after="24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eing 1 Nothing, 2 Little, 3 Quite a lot, 4 A lot and 5 Very much, please answer the following questions: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Have you enjoyed the experience with the game?</w:t>
        <w:tab/>
        <w:tab/>
        <w:tab/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o you think this educational game will be useful for your learning?</w:t>
        <w:tab/>
        <w:t xml:space="preserve">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Have you been able to control the game without problems?</w:t>
        <w:tab/>
        <w:tab/>
        <w:tab/>
        <w:tab/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t each step, did you know what to do?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s the information provided within the game clear?</w:t>
        <w:tab/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id the interaction with the virtual environment seem natural?</w:t>
        <w:tab/>
        <w:tab/>
        <w:tab/>
        <w:t xml:space="preserve">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 found the visual aspects of the virtual environment to be realistic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 thought the interaction devices (mouse and keyboard) were easy to use.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he devices (mouse and keyboard) that controlled the interactions in the game seemed natural.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 have felt comfortable selecting objects in the virtual environment.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 have felt competent to move and interact with the virtual environment at the end of the experience.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  <w:tab/>
        <w:t xml:space="preserve"> □2 </w:t>
        <w:tab/>
        <w:t>□3</w:t>
        <w:tab/>
        <w:t xml:space="preserve">□ 4 </w:t>
        <w:tab/>
        <w:t>□5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Do you remember what the sign on the wall said? 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o you remember what was on the back table?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tinued on the back of this page...</w:t>
      </w:r>
      <w:r>
        <w:br w:type="page"/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n your opinion, what are the positive points of the experience?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n your opinion, what are the negative points of the experience?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ny suggestions to improve this video game?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133" w:gutter="0" w:header="708" w:top="1417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6">
          <wp:simplePos x="0" y="0"/>
          <wp:positionH relativeFrom="column">
            <wp:posOffset>-817880</wp:posOffset>
          </wp:positionH>
          <wp:positionV relativeFrom="paragraph">
            <wp:posOffset>-360680</wp:posOffset>
          </wp:positionV>
          <wp:extent cx="1302385" cy="630555"/>
          <wp:effectExtent l="0" t="0" r="0" b="0"/>
          <wp:wrapNone/>
          <wp:docPr id="1" name="escudo_COLOR_2L_DCHA_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escudo_COLOR_2L_DCHA_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13" r="-6" b="-13"/>
                  <a:stretch>
                    <a:fillRect/>
                  </a:stretch>
                </pic:blipFill>
                <pic:spPr bwMode="auto">
                  <a:xfrm>
                    <a:off x="0" y="0"/>
                    <a:ext cx="1302385" cy="630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22:01:00Z</dcterms:created>
  <dc:creator>david checa</dc:creator>
  <dc:description/>
  <cp:keywords/>
  <dc:language>en-US</dc:language>
  <cp:lastModifiedBy>Shyam Sundar W.</cp:lastModifiedBy>
  <cp:lastPrinted>2015-06-10T04:38:00Z</cp:lastPrinted>
  <dcterms:modified xsi:type="dcterms:W3CDTF">2021-11-30T13:35:00Z</dcterms:modified>
  <cp:revision>72</cp:revision>
  <dc:subject/>
  <dc:title/>
</cp:coreProperties>
</file>